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4A7BE" w14:textId="33604111" w:rsidR="00AD15B5" w:rsidRPr="001F6AA1" w:rsidRDefault="00AD15B5" w:rsidP="001F6AA1">
      <w:pPr>
        <w:rPr>
          <w:rFonts w:ascii="Calibri" w:hAnsi="Calibri" w:cs="Calibri"/>
          <w:b/>
          <w:bCs/>
          <w:sz w:val="20"/>
          <w:szCs w:val="20"/>
        </w:rPr>
      </w:pPr>
      <w:r w:rsidRPr="00B04DF7">
        <w:rPr>
          <w:rFonts w:ascii="Calibri" w:hAnsi="Calibri" w:cs="Calibri"/>
          <w:b/>
          <w:bCs/>
          <w:sz w:val="20"/>
          <w:szCs w:val="20"/>
        </w:rPr>
        <w:t>Appendix</w:t>
      </w:r>
      <w:r w:rsidR="00BE6A6B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961F5A">
        <w:rPr>
          <w:rFonts w:ascii="Calibri" w:hAnsi="Calibri" w:cs="Calibri"/>
          <w:b/>
          <w:bCs/>
          <w:sz w:val="20"/>
          <w:szCs w:val="20"/>
        </w:rPr>
        <w:t>S</w:t>
      </w:r>
      <w:r w:rsidR="00F05B7F">
        <w:rPr>
          <w:rFonts w:ascii="Calibri" w:hAnsi="Calibri" w:cs="Calibri"/>
          <w:b/>
          <w:bCs/>
          <w:sz w:val="20"/>
          <w:szCs w:val="20"/>
        </w:rPr>
        <w:t>2</w:t>
      </w:r>
      <w:r w:rsidRPr="00B04DF7">
        <w:rPr>
          <w:rFonts w:ascii="Calibri" w:hAnsi="Calibri" w:cs="Calibri"/>
          <w:b/>
          <w:bCs/>
          <w:sz w:val="20"/>
          <w:szCs w:val="20"/>
        </w:rPr>
        <w:t xml:space="preserve">. </w:t>
      </w:r>
      <w:r w:rsidR="001F6AA1">
        <w:rPr>
          <w:rFonts w:ascii="Calibri" w:hAnsi="Calibri" w:cs="Calibri"/>
          <w:b/>
          <w:bCs/>
          <w:sz w:val="20"/>
          <w:szCs w:val="20"/>
        </w:rPr>
        <w:t>HRSN risk p</w:t>
      </w:r>
      <w:r w:rsidR="004E6E37">
        <w:rPr>
          <w:rFonts w:ascii="Calibri" w:hAnsi="Calibri" w:cs="Calibri"/>
          <w:b/>
          <w:bCs/>
          <w:sz w:val="20"/>
          <w:szCs w:val="20"/>
        </w:rPr>
        <w:t>rediction model</w:t>
      </w:r>
      <w:r w:rsidR="00056B9C">
        <w:rPr>
          <w:rFonts w:ascii="Calibri" w:hAnsi="Calibri" w:cs="Calibri"/>
          <w:b/>
          <w:bCs/>
          <w:sz w:val="20"/>
          <w:szCs w:val="20"/>
        </w:rPr>
        <w:t xml:space="preserve"> performance</w:t>
      </w:r>
    </w:p>
    <w:p w14:paraId="696AEDE2" w14:textId="127A1064" w:rsidR="00C34A3F" w:rsidRPr="00171E07" w:rsidRDefault="00C34A3F" w:rsidP="00C34A3F">
      <w:pPr>
        <w:spacing w:after="0"/>
        <w:rPr>
          <w:rFonts w:ascii="Calibri" w:hAnsi="Calibri" w:cs="Calibri"/>
          <w:sz w:val="20"/>
          <w:szCs w:val="20"/>
        </w:rPr>
      </w:pPr>
      <w:r w:rsidRPr="00171E07">
        <w:rPr>
          <w:rFonts w:ascii="Calibri" w:hAnsi="Calibri" w:cs="Calibri"/>
          <w:sz w:val="20"/>
          <w:szCs w:val="20"/>
        </w:rPr>
        <w:t xml:space="preserve">Table </w:t>
      </w:r>
      <w:r w:rsidR="00171E07">
        <w:rPr>
          <w:rFonts w:ascii="Calibri" w:hAnsi="Calibri" w:cs="Calibri"/>
          <w:sz w:val="20"/>
          <w:szCs w:val="20"/>
        </w:rPr>
        <w:t>A1</w:t>
      </w:r>
      <w:r w:rsidRPr="00171E07">
        <w:rPr>
          <w:rFonts w:ascii="Calibri" w:hAnsi="Calibri" w:cs="Calibri"/>
          <w:sz w:val="20"/>
          <w:szCs w:val="20"/>
        </w:rPr>
        <w:t xml:space="preserve">. </w:t>
      </w:r>
      <w:r w:rsidR="001F6AA1">
        <w:rPr>
          <w:rFonts w:ascii="Calibri" w:hAnsi="Calibri" w:cs="Calibri"/>
          <w:sz w:val="20"/>
          <w:szCs w:val="20"/>
        </w:rPr>
        <w:t>P</w:t>
      </w:r>
      <w:r w:rsidRPr="00171E07">
        <w:rPr>
          <w:rFonts w:ascii="Calibri" w:hAnsi="Calibri" w:cs="Calibri"/>
          <w:sz w:val="20"/>
          <w:szCs w:val="20"/>
        </w:rPr>
        <w:t>redictive models in classifying of adult emergency department patients with screening positive for the health-related social needs (HRSN) of housing instability, food insecurity, transportation barriers, financial strain and history of criminal justice involvement</w:t>
      </w:r>
      <w:r w:rsidR="00271F48">
        <w:rPr>
          <w:rFonts w:ascii="Calibri" w:hAnsi="Calibri" w:cs="Calibri"/>
          <w:sz w:val="20"/>
          <w:szCs w:val="20"/>
        </w:rPr>
        <w:t xml:space="preserve"> using only data available via health information exchange system</w:t>
      </w:r>
      <w:r w:rsidRPr="00171E07">
        <w:rPr>
          <w:rFonts w:ascii="Calibri" w:hAnsi="Calibri" w:cs="Calibri"/>
          <w:sz w:val="20"/>
          <w:szCs w:val="20"/>
        </w:rPr>
        <w:t>, Indianapolis, IN.</w:t>
      </w:r>
    </w:p>
    <w:p w14:paraId="4634DDD4" w14:textId="77777777" w:rsidR="00C34A3F" w:rsidRPr="00E30B65" w:rsidRDefault="00C34A3F" w:rsidP="00C34A3F">
      <w:pPr>
        <w:spacing w:after="0"/>
        <w:rPr>
          <w:rFonts w:ascii="Calibri" w:hAnsi="Calibri" w:cs="Calibri"/>
          <w:sz w:val="20"/>
          <w:szCs w:val="20"/>
        </w:rPr>
      </w:pP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5"/>
        <w:gridCol w:w="1206"/>
        <w:gridCol w:w="1206"/>
        <w:gridCol w:w="1206"/>
        <w:gridCol w:w="1206"/>
        <w:gridCol w:w="1206"/>
      </w:tblGrid>
      <w:tr w:rsidR="00C34A3F" w:rsidRPr="00CE254F" w14:paraId="6F68B677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52EE8FA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atures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3ACAC4B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ous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instabilit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25A7B42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ood insecurit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4376DCA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ansportatio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barriers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D7BBDEA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inan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al strain</w:t>
            </w:r>
          </w:p>
        </w:tc>
        <w:tc>
          <w:tcPr>
            <w:tcW w:w="1206" w:type="dxa"/>
          </w:tcPr>
          <w:p w14:paraId="3F31AA8D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istory of legal problems</w:t>
            </w:r>
          </w:p>
        </w:tc>
      </w:tr>
      <w:tr w:rsidR="00C34A3F" w:rsidRPr="00CE254F" w14:paraId="2B48B44D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</w:tcPr>
          <w:p w14:paraId="1F2CEBDE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19616836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kern w:val="0"/>
                    <w:sz w:val="16"/>
                    <w:szCs w:val="16"/>
                    <w14:ligatures w14:val="none"/>
                  </w:rPr>
                  <m:t>β</m:t>
                </m:r>
              </m:oMath>
            </m:oMathPara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48E79ACF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kern w:val="0"/>
                    <w:sz w:val="16"/>
                    <w:szCs w:val="16"/>
                    <w14:ligatures w14:val="none"/>
                  </w:rPr>
                  <m:t>β</m:t>
                </m:r>
              </m:oMath>
            </m:oMathPara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782AE411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kern w:val="0"/>
                    <w:sz w:val="16"/>
                    <w:szCs w:val="16"/>
                    <w14:ligatures w14:val="none"/>
                  </w:rPr>
                  <m:t>β</m:t>
                </m:r>
              </m:oMath>
            </m:oMathPara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207C5D75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kern w:val="0"/>
                    <w:sz w:val="16"/>
                    <w:szCs w:val="16"/>
                    <w14:ligatures w14:val="none"/>
                  </w:rPr>
                  <m:t>β</m:t>
                </m:r>
              </m:oMath>
            </m:oMathPara>
          </w:p>
        </w:tc>
        <w:tc>
          <w:tcPr>
            <w:tcW w:w="1206" w:type="dxa"/>
          </w:tcPr>
          <w:p w14:paraId="5E1A1FF4" w14:textId="77777777" w:rsidR="00C34A3F" w:rsidRDefault="00C34A3F" w:rsidP="00134D46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Aptos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kern w:val="0"/>
                    <w:sz w:val="16"/>
                    <w:szCs w:val="16"/>
                    <w14:ligatures w14:val="none"/>
                  </w:rPr>
                  <m:t>β</m:t>
                </m:r>
              </m:oMath>
            </m:oMathPara>
          </w:p>
        </w:tc>
      </w:tr>
      <w:tr w:rsidR="00EC48CC" w:rsidRPr="00CE254F" w14:paraId="31F2D1EF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F39AD97" w14:textId="77777777" w:rsidR="00EC48CC" w:rsidRPr="00CE254F" w:rsidRDefault="00EC48CC" w:rsidP="00EC48CC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dress indicates homelessness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2C53581" w14:textId="41FCDF4E" w:rsidR="00EC48CC" w:rsidRPr="00CE254F" w:rsidRDefault="009019AF" w:rsidP="009F5CF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019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754314</w:t>
            </w:r>
            <w:r w:rsidR="00EC48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2A23974" w14:textId="5D424E8F" w:rsidR="00EC48CC" w:rsidRPr="00CE254F" w:rsidRDefault="008B72D5" w:rsidP="009F5CF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CB33BB" w:rsidRPr="00CB33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661188</w:t>
            </w:r>
            <w:r w:rsidR="00EC48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482FBB3" w14:textId="117B1461" w:rsidR="00EC48CC" w:rsidRPr="00CE254F" w:rsidRDefault="00050DF3" w:rsidP="00EC48C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50D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680268</w:t>
            </w:r>
            <w:r w:rsidR="008B72D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EC48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2FFEC35E" w14:textId="2C7A9054" w:rsidR="00EC48CC" w:rsidRPr="00CE254F" w:rsidRDefault="00CC0E8F" w:rsidP="008D195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C0E8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638165</w:t>
            </w:r>
            <w:r w:rsidR="00EC48CC" w:rsidRPr="009A6D5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</w:tcPr>
          <w:p w14:paraId="5B99AF9C" w14:textId="534CAD63" w:rsidR="00EC48CC" w:rsidRPr="00CE254F" w:rsidRDefault="008B72D5" w:rsidP="00EC48C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3A00A3" w:rsidRPr="003A00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474827</w:t>
            </w:r>
            <w:r w:rsidR="00EC48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EC48CC" w:rsidRPr="00CE254F" w14:paraId="6963509D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B6C84A2" w14:textId="77777777" w:rsidR="00EC48CC" w:rsidRPr="00CE254F" w:rsidRDefault="00EC48CC" w:rsidP="00EC48CC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dress matches known shelter address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D290748" w14:textId="1D0F8A2E" w:rsidR="00EC48CC" w:rsidRPr="009019AF" w:rsidRDefault="009019AF" w:rsidP="009F5CFA">
            <w:pPr>
              <w:snapToGrid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019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110138</w:t>
            </w:r>
            <w:r w:rsidR="00EC48CC" w:rsidRPr="009019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A09131F" w14:textId="77777777" w:rsidR="00EC48CC" w:rsidRPr="00CE254F" w:rsidRDefault="00EC48CC" w:rsidP="009F5CF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92F6E6B" w14:textId="4A5E299F" w:rsidR="00EC48CC" w:rsidRPr="00CE254F" w:rsidRDefault="003F7D63" w:rsidP="00EC48C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F7D6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825544</w:t>
            </w:r>
            <w:r w:rsidR="008B72D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EC48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0BABD6C4" w14:textId="525E85D4" w:rsidR="00EC48CC" w:rsidRPr="00CE254F" w:rsidRDefault="00A266AD" w:rsidP="008D195A">
            <w:pPr>
              <w:tabs>
                <w:tab w:val="center" w:pos="495"/>
                <w:tab w:val="right" w:pos="990"/>
              </w:tabs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ab/>
            </w:r>
            <w:r w:rsidRPr="00A266A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972929</w:t>
            </w:r>
            <w:r w:rsidR="00EC48CC" w:rsidRPr="009A6D5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</w:tcPr>
          <w:p w14:paraId="5A5AD326" w14:textId="77777777" w:rsidR="00EC48CC" w:rsidRPr="00CE254F" w:rsidRDefault="00EC48CC" w:rsidP="00EC48C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6245B" w:rsidRPr="00CE254F" w14:paraId="08F7CD35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</w:tcPr>
          <w:p w14:paraId="5AC7A3B2" w14:textId="3244685E" w:rsidR="00A6245B" w:rsidRPr="00CE254F" w:rsidRDefault="00A6245B" w:rsidP="00EC48CC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dress matches criminal justice location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37DFB9AF" w14:textId="77777777" w:rsidR="00A6245B" w:rsidRPr="009019AF" w:rsidRDefault="00A6245B" w:rsidP="009F5CFA">
            <w:pPr>
              <w:snapToGrid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1CE33622" w14:textId="77777777" w:rsidR="00A6245B" w:rsidRPr="00CE254F" w:rsidRDefault="00A6245B" w:rsidP="009F5CF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53A07BBC" w14:textId="77777777" w:rsidR="00A6245B" w:rsidRPr="0088395F" w:rsidRDefault="00A6245B" w:rsidP="00EC48C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</w:tcPr>
          <w:p w14:paraId="4EB7BCC7" w14:textId="77777777" w:rsidR="00A6245B" w:rsidRDefault="00A6245B" w:rsidP="008D195A">
            <w:pPr>
              <w:tabs>
                <w:tab w:val="center" w:pos="495"/>
                <w:tab w:val="right" w:pos="990"/>
              </w:tabs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79D20431" w14:textId="6B27739E" w:rsidR="00A6245B" w:rsidRPr="00CE254F" w:rsidRDefault="00DE0F28" w:rsidP="00EC48C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E0F2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01319</w:t>
            </w:r>
          </w:p>
        </w:tc>
      </w:tr>
      <w:tr w:rsidR="00C34A3F" w:rsidRPr="00CE254F" w14:paraId="23B2712F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</w:tcPr>
          <w:p w14:paraId="221881E3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213B95B1" w14:textId="7834CE30" w:rsidR="00C34A3F" w:rsidRPr="00CE254F" w:rsidRDefault="00783E06" w:rsidP="009F5CF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83E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00781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05EA71EF" w14:textId="77777777" w:rsidR="00C34A3F" w:rsidRPr="00CE254F" w:rsidRDefault="00C34A3F" w:rsidP="009F5CF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0E218E02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38518E56" w14:textId="77777777" w:rsidR="00C34A3F" w:rsidRPr="00CE254F" w:rsidRDefault="00C34A3F" w:rsidP="008D195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2BCE4825" w14:textId="4E794E78" w:rsidR="00C34A3F" w:rsidRPr="00CE254F" w:rsidRDefault="00DE0F28" w:rsidP="00DE0F28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E0F2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47298</w:t>
            </w:r>
            <w:r w:rsidR="00EC48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C34A3F" w:rsidRPr="00CE254F" w14:paraId="1C84FE5B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0FACE554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rrived via taxi at prior ED/hospitalization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6E68567" w14:textId="77777777" w:rsidR="00C34A3F" w:rsidRPr="00CE254F" w:rsidRDefault="00C34A3F" w:rsidP="009F5CF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498C1F9" w14:textId="77777777" w:rsidR="00C34A3F" w:rsidRPr="00CE254F" w:rsidRDefault="00C34A3F" w:rsidP="009F5CF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356232E" w14:textId="3F31B731" w:rsidR="00C34A3F" w:rsidRPr="00CE254F" w:rsidRDefault="00EC48CC" w:rsidP="00134D46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A907E9E" w14:textId="77777777" w:rsidR="00C34A3F" w:rsidRPr="00CE254F" w:rsidRDefault="00C34A3F" w:rsidP="008D195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24564440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34A3F" w:rsidRPr="00CE254F" w14:paraId="6E7827FD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51E97E4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unt of behavioral health encounters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1B5CD75" w14:textId="77777777" w:rsidR="00C34A3F" w:rsidRPr="00CE254F" w:rsidRDefault="00C34A3F" w:rsidP="009F5CF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697F438" w14:textId="77777777" w:rsidR="00C34A3F" w:rsidRPr="00CE254F" w:rsidRDefault="00C34A3F" w:rsidP="009F5CF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E80E5C7" w14:textId="55861178" w:rsidR="00C34A3F" w:rsidRPr="00CE254F" w:rsidRDefault="00EC48CC" w:rsidP="00134D46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1FBF089" w14:textId="77777777" w:rsidR="00C34A3F" w:rsidRPr="00CE254F" w:rsidRDefault="00C34A3F" w:rsidP="008D195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1947B1AE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34A3F" w:rsidRPr="00CE254F" w14:paraId="3DDB6BE9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2A31591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riminal justice associated payer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57F0A82" w14:textId="01F09D73" w:rsidR="00C34A3F" w:rsidRPr="00CE254F" w:rsidRDefault="00BE21B5" w:rsidP="009F5CF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E21B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349765</w:t>
            </w:r>
            <w:r w:rsidR="00EC48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5C2E4DC" w14:textId="77777777" w:rsidR="00C34A3F" w:rsidRPr="00CE254F" w:rsidRDefault="00C34A3F" w:rsidP="009F5CF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0D29846" w14:textId="58045667" w:rsidR="00C34A3F" w:rsidRPr="00CE254F" w:rsidRDefault="00EC48CC" w:rsidP="00134D46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A2892CB" w14:textId="77777777" w:rsidR="00C34A3F" w:rsidRPr="00CE254F" w:rsidRDefault="00C34A3F" w:rsidP="008D195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519435A9" w14:textId="0B2EBCA3" w:rsidR="00C34A3F" w:rsidRPr="00CE254F" w:rsidRDefault="008B72D5" w:rsidP="00DE0F28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48105B" w:rsidRPr="00481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166574</w:t>
            </w:r>
            <w:r w:rsidR="00EC48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C34A3F" w:rsidRPr="00CE254F" w14:paraId="4A5B1BEA" w14:textId="77777777" w:rsidTr="00A65D87">
        <w:trPr>
          <w:trHeight w:val="2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5C7A97B" w14:textId="77777777" w:rsidR="00C34A3F" w:rsidRPr="00CE254F" w:rsidRDefault="00C34A3F" w:rsidP="00A65D87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7BD935F" w14:textId="77777777" w:rsidR="00C34A3F" w:rsidRPr="007C3D86" w:rsidRDefault="00C34A3F" w:rsidP="00A65D87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ECB8C7D" w14:textId="18696199" w:rsidR="00C34A3F" w:rsidRPr="007C3D86" w:rsidRDefault="006760C7" w:rsidP="00A65D87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760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693645</w:t>
            </w:r>
            <w:r w:rsidR="00EC48CC" w:rsidRPr="007C3D8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1D95D52" w14:textId="77777777" w:rsidR="00C34A3F" w:rsidRPr="00CE254F" w:rsidRDefault="00C34A3F" w:rsidP="00A65D87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ADDD853" w14:textId="77777777" w:rsidR="00C34A3F" w:rsidRPr="00CE254F" w:rsidRDefault="00C34A3F" w:rsidP="008D195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1BC0B136" w14:textId="72836919" w:rsidR="00C34A3F" w:rsidRPr="00CE254F" w:rsidRDefault="00DE0F28" w:rsidP="00A65D87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DE0F2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9551595</w:t>
            </w:r>
            <w:r w:rsidR="008B72D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EC48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C34A3F" w:rsidRPr="00CE254F" w14:paraId="67F80273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</w:tcPr>
          <w:p w14:paraId="244ABBCC" w14:textId="7C565090" w:rsidR="00C34A3F" w:rsidRPr="00CE254F" w:rsidRDefault="00C34A3F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C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10 </w:t>
            </w: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de for criminal injustice involvement</w:t>
            </w:r>
            <w:r w:rsidR="00FA7B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(z)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2134824" w14:textId="77777777" w:rsidR="00C34A3F" w:rsidRPr="00CE254F" w:rsidRDefault="00C34A3F" w:rsidP="009F5CF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18C36E6A" w14:textId="0065A650" w:rsidR="00C34A3F" w:rsidRPr="00CE254F" w:rsidRDefault="006760C7" w:rsidP="009F5CF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760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2365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1C6F8A1D" w14:textId="3694C06E" w:rsidR="00C34A3F" w:rsidRPr="00CE254F" w:rsidRDefault="00FA7BE5" w:rsidP="00134D46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A7BE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2009082</w:t>
            </w:r>
            <w:r w:rsidR="008B72D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EC48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7E123773" w14:textId="77777777" w:rsidR="00C34A3F" w:rsidRPr="00CE254F" w:rsidRDefault="00C34A3F" w:rsidP="008D195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1BE62A78" w14:textId="3FD24A02" w:rsidR="00C34A3F" w:rsidRPr="00CE254F" w:rsidRDefault="00C34A3F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C34A3F" w:rsidRPr="00CE254F" w14:paraId="55E0380B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082F335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C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10 </w:t>
            </w: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de for transportation barriers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AB914A4" w14:textId="77777777" w:rsidR="00C34A3F" w:rsidRPr="00CE254F" w:rsidRDefault="00C34A3F" w:rsidP="009F5CF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959AFFF" w14:textId="77777777" w:rsidR="00C34A3F" w:rsidRPr="00CE254F" w:rsidRDefault="00C34A3F" w:rsidP="009F5CF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0C18A01" w14:textId="1C23389B" w:rsidR="00C34A3F" w:rsidRPr="00CE254F" w:rsidRDefault="00EC48CC" w:rsidP="00134D46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BD7FCF7" w14:textId="77777777" w:rsidR="00C34A3F" w:rsidRPr="00CE254F" w:rsidRDefault="00C34A3F" w:rsidP="008D195A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681056D6" w14:textId="77777777" w:rsidR="00C34A3F" w:rsidRPr="00CE254F" w:rsidRDefault="00C34A3F" w:rsidP="00134D46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17C9" w:rsidRPr="00CE254F" w14:paraId="5079EFC9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5D2D1D8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C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10 </w:t>
            </w: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de for victim of crime, assault, or self-har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3C908C2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261EAA4" w14:textId="0AC3C655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173928F" w14:textId="0FAD0F1D" w:rsidR="008E17C9" w:rsidRPr="00CE254F" w:rsidRDefault="00FA7BE5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F7D6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408853</w:t>
            </w:r>
            <w:r w:rsidR="008E17C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9CA50E4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518E059B" w14:textId="14274EE1" w:rsidR="008E17C9" w:rsidRPr="00CE254F" w:rsidRDefault="00B177D8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177D8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0.4276717</w:t>
            </w:r>
            <w:r w:rsidR="008B72D5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 </w:t>
            </w:r>
            <w:r w:rsidR="008E17C9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8E17C9" w:rsidRPr="00CE254F" w14:paraId="63F975F9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0F0E21C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CD-10 Code for food insecurit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41F422F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E3AE236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40502FD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5F5087CA" w14:textId="426237AE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66A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457764</w:t>
            </w:r>
            <w:r w:rsidRPr="00F44FB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</w:tcPr>
          <w:p w14:paraId="2F762F18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C5F93" w:rsidRPr="00CE254F" w14:paraId="3CB6BA26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</w:tcPr>
          <w:p w14:paraId="4B7D7408" w14:textId="3074B908" w:rsidR="006C5F93" w:rsidRPr="00CE254F" w:rsidRDefault="006C5F93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CD-10 Code for financial strain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26D927AE" w14:textId="77777777" w:rsidR="006C5F93" w:rsidRPr="00CE254F" w:rsidRDefault="006C5F93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73D410B4" w14:textId="77777777" w:rsidR="006C5F93" w:rsidRPr="00CE254F" w:rsidRDefault="006C5F93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2991C912" w14:textId="77777777" w:rsidR="006C5F93" w:rsidRPr="00CE254F" w:rsidRDefault="006C5F93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</w:tcPr>
          <w:p w14:paraId="58DB7ECB" w14:textId="77777777" w:rsidR="006C5F93" w:rsidRPr="00A266AD" w:rsidRDefault="006C5F93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779C27FB" w14:textId="5234D236" w:rsidR="006C5F93" w:rsidRPr="00CE254F" w:rsidRDefault="006C5F93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C5F9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94912</w:t>
            </w:r>
          </w:p>
        </w:tc>
      </w:tr>
      <w:tr w:rsidR="008E17C9" w:rsidRPr="00CE254F" w14:paraId="618EE6A5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34AF852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ICD-10 Cod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or</w:t>
            </w: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homelessness or housing instabilit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E2510C5" w14:textId="06D4E48D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E21B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32396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F012B23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AE0A1D3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6ACF9C2" w14:textId="57B7C2FB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552C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152699</w:t>
            </w:r>
            <w:r w:rsidRPr="00F44FB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</w:tcPr>
          <w:p w14:paraId="64F68D12" w14:textId="25CD19D9" w:rsidR="008E17C9" w:rsidRPr="00CE254F" w:rsidRDefault="006C5F93" w:rsidP="006C5F93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6C5F93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0.0298672</w:t>
            </w:r>
          </w:p>
        </w:tc>
      </w:tr>
      <w:tr w:rsidR="008E17C9" w:rsidRPr="00CE254F" w14:paraId="5A6FC08C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</w:tcPr>
          <w:p w14:paraId="4BA4B5D0" w14:textId="32A70648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CD-10 Code for unemployment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08DFC641" w14:textId="77777777" w:rsidR="008E17C9" w:rsidRPr="00BE21B5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0BC56F5A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304D8AF7" w14:textId="04B45CD3" w:rsidR="008E17C9" w:rsidRPr="00CE254F" w:rsidRDefault="008E17C9" w:rsidP="006118B6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29D8F335" w14:textId="77777777" w:rsidR="008E17C9" w:rsidRPr="00F552CE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02F70B0E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8E17C9" w:rsidRPr="00CE254F" w14:paraId="523F3738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233327D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anguage other than English preferred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124CA7D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3B78F886" w14:textId="4EB5E8BD" w:rsidR="008E17C9" w:rsidRPr="00CE254F" w:rsidRDefault="006760C7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760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338434</w:t>
            </w:r>
            <w:r w:rsidR="008E17C9" w:rsidRPr="00F300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AE301BA" w14:textId="0788D22E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1C5F643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0285634D" w14:textId="5E1023E3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D4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8E17C9" w:rsidRPr="00CE254F" w14:paraId="58FE7C08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E364CAA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re than 5 ED visits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428071F" w14:textId="3050A94D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61DC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95569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6EA629A5" w14:textId="3DAED3E3" w:rsidR="008E17C9" w:rsidRPr="00CE254F" w:rsidRDefault="006760C7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760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517795</w:t>
            </w:r>
            <w:r w:rsidR="008E17C9" w:rsidRPr="00F300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79882AB" w14:textId="3B2BB9F9" w:rsidR="008E17C9" w:rsidRPr="00CE254F" w:rsidRDefault="003F7D63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F7D6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752199</w:t>
            </w:r>
            <w:r w:rsidR="008E17C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0D9D155" w14:textId="4B4B2A6F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266A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96711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</w:tcPr>
          <w:p w14:paraId="2F40836B" w14:textId="0C77DE15" w:rsidR="008E17C9" w:rsidRPr="00CE254F" w:rsidRDefault="00B177D8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177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416847</w:t>
            </w:r>
            <w:r w:rsidR="008B72D5" w:rsidRPr="00B00D4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8E17C9" w:rsidRPr="00B00D4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8E17C9" w:rsidRPr="00CE254F" w14:paraId="464543F4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5E928C8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eighborhood has high likelihood of social needs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CCE4D62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217B8271" w14:textId="456C7450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300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A47FABA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66A6498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4AA20FCF" w14:textId="298ED747" w:rsidR="008E17C9" w:rsidRPr="00CE254F" w:rsidRDefault="00B177D8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177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971497</w:t>
            </w:r>
            <w:r w:rsidR="008B72D5" w:rsidRPr="00B00D4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8E17C9" w:rsidRPr="00B00D4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8E17C9" w:rsidRPr="00CE254F" w14:paraId="016E00C3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A4CB39E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 emergency contact listed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B939549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07D2BFAE" w14:textId="79528596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300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3B10257E" w14:textId="318349BC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C19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57B1DD9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0F350E30" w14:textId="1FA260E2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00D4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8E17C9" w:rsidRPr="00CE254F" w14:paraId="398D0ECC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41FEA97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 primary care visits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7779414" w14:textId="23E793DE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E21B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9720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1786D9A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54117879" w14:textId="3FFCF303" w:rsidR="008E17C9" w:rsidRPr="00CE254F" w:rsidRDefault="00073AD8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73A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11871</w:t>
            </w:r>
            <w:r w:rsidR="008B72D5" w:rsidRPr="00EC19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8E17C9" w:rsidRPr="00EC19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D479765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7E87C492" w14:textId="2FCB6134" w:rsidR="008E17C9" w:rsidRPr="00CE254F" w:rsidRDefault="0048105B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1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3369</w:t>
            </w:r>
          </w:p>
        </w:tc>
      </w:tr>
      <w:tr w:rsidR="008E17C9" w:rsidRPr="00DD08DD" w14:paraId="496E8A0A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</w:tcPr>
          <w:p w14:paraId="737D8864" w14:textId="77777777" w:rsidR="008E17C9" w:rsidRPr="00DD08DD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D08D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 social security number on file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31E64DD4" w14:textId="77777777" w:rsidR="008E17C9" w:rsidRPr="00DD08DD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B448E43" w14:textId="77777777" w:rsidR="008E17C9" w:rsidRPr="00DD08DD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40128EC9" w14:textId="77777777" w:rsidR="008E17C9" w:rsidRPr="00DD08DD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22FC84F8" w14:textId="77777777" w:rsidR="008E17C9" w:rsidRPr="00DD08DD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4C85F0AA" w14:textId="1757CB6E" w:rsidR="008E17C9" w:rsidRPr="00DD08DD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8E17C9" w:rsidRPr="00CE254F" w14:paraId="7F614757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0B28B22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es mention financial instabilit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C906799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AE34706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5C28A757" w14:textId="108350B7" w:rsidR="008E17C9" w:rsidRPr="00CE254F" w:rsidRDefault="002C0B03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0B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21961</w:t>
            </w:r>
            <w:r w:rsidR="008B72D5" w:rsidRPr="00327CF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8E17C9" w:rsidRPr="00327CF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EA89F9B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45FFBF78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17C9" w:rsidRPr="00CE254F" w14:paraId="1A7C05BD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</w:tcPr>
          <w:p w14:paraId="0AB52245" w14:textId="02E057E5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es mention food insecurity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1F077B9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12DD90F" w14:textId="0342C454" w:rsidR="008E17C9" w:rsidRPr="00CE254F" w:rsidRDefault="00911660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911660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0.1134791</w:t>
            </w:r>
          </w:p>
        </w:tc>
        <w:tc>
          <w:tcPr>
            <w:tcW w:w="1206" w:type="dxa"/>
            <w:shd w:val="clear" w:color="auto" w:fill="auto"/>
            <w:noWrap/>
          </w:tcPr>
          <w:p w14:paraId="36ED0105" w14:textId="77777777" w:rsidR="008E17C9" w:rsidRPr="00327CF5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3D4CFE39" w14:textId="20E3490F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19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5715</w:t>
            </w:r>
          </w:p>
        </w:tc>
        <w:tc>
          <w:tcPr>
            <w:tcW w:w="1206" w:type="dxa"/>
          </w:tcPr>
          <w:p w14:paraId="4DC1AFA4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17C9" w:rsidRPr="00CE254F" w14:paraId="6D6F7DDB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1FAD242" w14:textId="26831330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Notes mention housing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stabilit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E611F58" w14:textId="24D83A40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E21B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00939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0EFC45FE" w14:textId="5FED3643" w:rsidR="008E17C9" w:rsidRPr="00CE254F" w:rsidRDefault="00911660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1166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208896</w:t>
            </w:r>
            <w:r w:rsidR="008E17C9" w:rsidRPr="00331DB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7F15DEA3" w14:textId="19FFBE65" w:rsidR="008E17C9" w:rsidRPr="00CE254F" w:rsidRDefault="002C0B03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0B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491529</w:t>
            </w:r>
            <w:r w:rsidR="008B72D5" w:rsidRPr="00327CF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8E17C9" w:rsidRPr="00327CF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050B0A5B" w14:textId="4983319B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19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758405</w:t>
            </w:r>
            <w:r w:rsidRPr="00EE55E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</w:tcPr>
          <w:p w14:paraId="1398F158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17C9" w:rsidRPr="00CE254F" w14:paraId="7723C0E5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93C1FEF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es mention legal involvement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2A20AE3" w14:textId="18D381CD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E21B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18897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5D8871FE" w14:textId="1D410FAE" w:rsidR="008E17C9" w:rsidRPr="00CE254F" w:rsidRDefault="00911660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1166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09263</w:t>
            </w:r>
            <w:r w:rsidR="008E17C9" w:rsidRPr="00331DB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689FAB5" w14:textId="7E7E5F20" w:rsidR="008E17C9" w:rsidRPr="00CE254F" w:rsidRDefault="002C0B03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0B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70153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0663DF01" w14:textId="583FE82A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D195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81797</w:t>
            </w:r>
            <w:r w:rsidRPr="00EE55E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</w:tcPr>
          <w:p w14:paraId="406ED665" w14:textId="0357EA01" w:rsidR="008E17C9" w:rsidRPr="00CE254F" w:rsidRDefault="0048105B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1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2029482</w:t>
            </w:r>
            <w:r w:rsidR="008B72D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8E17C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8E17C9" w:rsidRPr="00CE254F" w14:paraId="67091FEE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1AC1A16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es mention transportation barriers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2719270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4A0BA15D" w14:textId="073E8993" w:rsidR="008E17C9" w:rsidRPr="00CE254F" w:rsidRDefault="00911660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1166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509888</w:t>
            </w:r>
            <w:r w:rsidR="008E17C9" w:rsidRPr="00331DB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3B3A3BFC" w14:textId="2E9C8042" w:rsidR="008E17C9" w:rsidRPr="00CE254F" w:rsidRDefault="002C0B03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0B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392633</w:t>
            </w:r>
            <w:r w:rsidR="008B72D5" w:rsidRPr="00FD14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8E17C9" w:rsidRPr="00FD14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441C0C29" w14:textId="198057ED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E55E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</w:tcPr>
          <w:p w14:paraId="030B6407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17C9" w:rsidRPr="00CE254F" w14:paraId="6253A045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41AE0ED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ient Portal activated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633D16A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3CF5D03C" w14:textId="5F7DE148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31DB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3D426A09" w14:textId="6DF6AC60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D149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7EAA5C0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3FE57F5B" w14:textId="3706B329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8E17C9" w:rsidRPr="00CE254F" w14:paraId="7972A5E3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D386B95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screener indicates financial insecurit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883F7EA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39CA9C1B" w14:textId="7B386A5C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331DB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CD39851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C873377" w14:textId="7F542F66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</w:tcPr>
          <w:p w14:paraId="79CE467A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17C9" w:rsidRPr="00CE254F" w14:paraId="1B8F8E88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E52E123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screener indicates going without food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C93D64E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E9138F8" w14:textId="7A25CFC9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4433246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0EC7966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6AFA3351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8E17C9" w:rsidRPr="00CE254F" w14:paraId="16C1D627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D5BC4A8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screener indicates housing instabilit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4944548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732DCDB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754FA794" w14:textId="7A0A96B6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D166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BDCD9DF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329EF24A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17C9" w:rsidRPr="00CE254F" w14:paraId="251A0146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54164C5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screener indicates transportation barriers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8C3A1CC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422ECD8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2AE4FD3A" w14:textId="00A959F4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D166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DD35CFC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20A2EAE4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17C9" w:rsidRPr="00CE254F" w14:paraId="016C6D70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1AFA91A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evious scheduled encounter with social work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AF74001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A5F666A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38E8DAAF" w14:textId="0047C007" w:rsidR="008E17C9" w:rsidRPr="00CE254F" w:rsidRDefault="00340A28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8E17C9" w:rsidRPr="006D166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81A2DE2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7F5F2DC9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17C9" w:rsidRPr="00CE254F" w14:paraId="551A3DA8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7AF0714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evious scheduled visit with medical legal partnership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0AF563E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18C74DE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346C5B84" w14:textId="3316ADE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D166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BFF9BF6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580F115F" w14:textId="67AE1380" w:rsidR="008E17C9" w:rsidRPr="00CE254F" w:rsidRDefault="00340A28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8E17C9" w:rsidRPr="00CE254F" w14:paraId="3E3923A2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ABC2F32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ublic insurance (Medicare excluded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06B70D9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44D50CF3" w14:textId="34345DFA" w:rsidR="008E17C9" w:rsidRPr="00CE254F" w:rsidRDefault="00911660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1166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54857</w:t>
            </w:r>
            <w:r w:rsidR="008E17C9" w:rsidRPr="004057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3C5E9122" w14:textId="7D727A1E" w:rsidR="008E17C9" w:rsidRPr="00CE254F" w:rsidRDefault="002C0B03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0B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828912</w:t>
            </w:r>
            <w:r w:rsidR="008B72D5" w:rsidRPr="006D166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8E17C9" w:rsidRPr="006D166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2F28A70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7DB5B04B" w14:textId="5D53084F" w:rsidR="008E17C9" w:rsidRPr="00CE254F" w:rsidRDefault="0048105B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81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290215</w:t>
            </w:r>
            <w:r w:rsidR="008B72D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8E17C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8E17C9" w:rsidRPr="00CE254F" w14:paraId="5521E7EA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118D764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th per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n</w:t>
            </w:r>
            <w:r w:rsidRPr="00CE25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le of total prescribed medications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10BF37E" w14:textId="0527483E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6288EC48" w14:textId="1F70B7CB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057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9DD793F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0813FBB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7976943D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8E17C9" w:rsidRPr="00CE254F" w14:paraId="728E7208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</w:tcPr>
          <w:p w14:paraId="35ADCA46" w14:textId="217CDE63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ischarge to criminal justice settings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735AABB" w14:textId="097BECD4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83E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370782</w:t>
            </w:r>
          </w:p>
        </w:tc>
        <w:tc>
          <w:tcPr>
            <w:tcW w:w="1206" w:type="dxa"/>
            <w:shd w:val="clear" w:color="auto" w:fill="auto"/>
            <w:noWrap/>
          </w:tcPr>
          <w:p w14:paraId="10E3B6D5" w14:textId="77777777" w:rsidR="008E17C9" w:rsidRPr="004057EA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0AE9B644" w14:textId="50A85463" w:rsidR="008E17C9" w:rsidRPr="00CE254F" w:rsidRDefault="003F7D63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F7D6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570737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4301FA9C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3DF81D72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8E17C9" w:rsidRPr="00CE254F" w14:paraId="651C16BD" w14:textId="77777777" w:rsidTr="00A01525">
        <w:trPr>
          <w:trHeight w:val="50"/>
        </w:trPr>
        <w:tc>
          <w:tcPr>
            <w:tcW w:w="3865" w:type="dxa"/>
            <w:shd w:val="clear" w:color="auto" w:fill="auto"/>
            <w:noWrap/>
            <w:vAlign w:val="bottom"/>
          </w:tcPr>
          <w:p w14:paraId="28619375" w14:textId="489DACD4" w:rsidR="008E17C9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otal prior inpatient admissions (count)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4262AAB3" w14:textId="5502AC88" w:rsidR="008E17C9" w:rsidRPr="00783E06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61DC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01516</w:t>
            </w:r>
          </w:p>
        </w:tc>
        <w:tc>
          <w:tcPr>
            <w:tcW w:w="1206" w:type="dxa"/>
            <w:shd w:val="clear" w:color="auto" w:fill="auto"/>
            <w:noWrap/>
          </w:tcPr>
          <w:p w14:paraId="5E3B5B89" w14:textId="77777777" w:rsidR="008E17C9" w:rsidRPr="004057EA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26336DB0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1E03C764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120501A0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8E17C9" w:rsidRPr="00CE254F" w14:paraId="6DC9EEA7" w14:textId="77777777" w:rsidTr="00134D46">
        <w:trPr>
          <w:trHeight w:val="144"/>
        </w:trPr>
        <w:tc>
          <w:tcPr>
            <w:tcW w:w="3865" w:type="dxa"/>
            <w:shd w:val="clear" w:color="auto" w:fill="auto"/>
            <w:noWrap/>
            <w:vAlign w:val="bottom"/>
          </w:tcPr>
          <w:p w14:paraId="5F46CA8E" w14:textId="320A199B" w:rsidR="008E17C9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ved more than 3 times</w:t>
            </w:r>
            <w:r w:rsidR="001E72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in past 12 months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39D5A478" w14:textId="77777777" w:rsidR="008E17C9" w:rsidRPr="00061DCE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</w:tcPr>
          <w:p w14:paraId="5413653C" w14:textId="22AC7FEC" w:rsidR="008E17C9" w:rsidRPr="00E2344D" w:rsidRDefault="00911660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1166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663688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071FA03E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3531E26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6" w:type="dxa"/>
          </w:tcPr>
          <w:p w14:paraId="06B8776B" w14:textId="77777777" w:rsidR="008E17C9" w:rsidRPr="00CE254F" w:rsidRDefault="008E17C9" w:rsidP="008E17C9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10CAD5DA" w14:textId="0B23FDF3" w:rsidR="00C34A3F" w:rsidRPr="00E853F8" w:rsidRDefault="00917210" w:rsidP="00C34A3F">
      <w:pPr>
        <w:rPr>
          <w:rFonts w:ascii="Calibri" w:hAnsi="Calibri" w:cs="Calibri"/>
          <w:sz w:val="16"/>
          <w:szCs w:val="16"/>
        </w:rPr>
      </w:pPr>
      <w:r w:rsidRPr="00E853F8">
        <w:rPr>
          <w:rFonts w:ascii="Calibri" w:hAnsi="Calibri" w:cs="Calibri"/>
          <w:sz w:val="16"/>
          <w:szCs w:val="16"/>
        </w:rPr>
        <w:t xml:space="preserve">*Was included in the primary risk score modeling </w:t>
      </w:r>
      <w:r w:rsidR="00EC48CC" w:rsidRPr="00E853F8">
        <w:rPr>
          <w:rFonts w:ascii="Calibri" w:hAnsi="Calibri" w:cs="Calibri"/>
          <w:sz w:val="16"/>
          <w:szCs w:val="16"/>
        </w:rPr>
        <w:t>approach</w:t>
      </w:r>
    </w:p>
    <w:p w14:paraId="28D5319D" w14:textId="77777777" w:rsidR="00AD15B5" w:rsidRDefault="00AD15B5"/>
    <w:p w14:paraId="320ED44A" w14:textId="77777777" w:rsidR="00961F5A" w:rsidRDefault="00961F5A"/>
    <w:p w14:paraId="6BFC7661" w14:textId="77777777" w:rsidR="00961F5A" w:rsidRDefault="00961F5A"/>
    <w:p w14:paraId="3C4D5F87" w14:textId="77777777" w:rsidR="00961F5A" w:rsidRDefault="00961F5A"/>
    <w:p w14:paraId="38D9A198" w14:textId="77777777" w:rsidR="00961F5A" w:rsidRDefault="00961F5A"/>
    <w:p w14:paraId="2AF9E148" w14:textId="77777777" w:rsidR="00961F5A" w:rsidRDefault="00961F5A"/>
    <w:p w14:paraId="21A9B634" w14:textId="13CDA26E" w:rsidR="0069381C" w:rsidRDefault="0069381C" w:rsidP="0069381C">
      <w:pPr>
        <w:spacing w:after="0"/>
        <w:rPr>
          <w:rFonts w:ascii="Calibri" w:hAnsi="Calibri" w:cs="Calibri"/>
          <w:sz w:val="20"/>
          <w:szCs w:val="20"/>
        </w:rPr>
      </w:pPr>
      <w:r w:rsidRPr="00E30B65">
        <w:rPr>
          <w:rFonts w:ascii="Calibri" w:hAnsi="Calibri" w:cs="Calibri"/>
          <w:sz w:val="20"/>
          <w:szCs w:val="20"/>
        </w:rPr>
        <w:lastRenderedPageBreak/>
        <w:t xml:space="preserve">Table </w:t>
      </w:r>
      <w:r w:rsidR="00E913FD">
        <w:rPr>
          <w:rFonts w:ascii="Calibri" w:hAnsi="Calibri" w:cs="Calibri"/>
          <w:sz w:val="20"/>
          <w:szCs w:val="20"/>
        </w:rPr>
        <w:t>A</w:t>
      </w:r>
      <w:r>
        <w:rPr>
          <w:rFonts w:ascii="Calibri" w:hAnsi="Calibri" w:cs="Calibri"/>
          <w:sz w:val="20"/>
          <w:szCs w:val="20"/>
        </w:rPr>
        <w:t>2</w:t>
      </w:r>
      <w:r w:rsidRPr="00E30B65">
        <w:rPr>
          <w:rFonts w:ascii="Calibri" w:hAnsi="Calibri" w:cs="Calibri"/>
          <w:sz w:val="20"/>
          <w:szCs w:val="20"/>
        </w:rPr>
        <w:t xml:space="preserve">. </w:t>
      </w:r>
      <w:r>
        <w:rPr>
          <w:rFonts w:ascii="Calibri" w:hAnsi="Calibri" w:cs="Calibri"/>
          <w:sz w:val="20"/>
          <w:szCs w:val="20"/>
        </w:rPr>
        <w:t xml:space="preserve">Performance of </w:t>
      </w:r>
      <w:r w:rsidRPr="00171E07">
        <w:rPr>
          <w:rFonts w:ascii="Calibri" w:hAnsi="Calibri" w:cs="Calibri"/>
          <w:sz w:val="20"/>
          <w:szCs w:val="20"/>
        </w:rPr>
        <w:t xml:space="preserve">predictive </w:t>
      </w:r>
      <w:r>
        <w:rPr>
          <w:rFonts w:ascii="Calibri" w:hAnsi="Calibri" w:cs="Calibri"/>
          <w:sz w:val="20"/>
          <w:szCs w:val="20"/>
        </w:rPr>
        <w:t>models (using health information exchange data only) in classifying of a</w:t>
      </w:r>
      <w:r w:rsidRPr="00E30B65">
        <w:rPr>
          <w:rFonts w:ascii="Calibri" w:hAnsi="Calibri" w:cs="Calibri"/>
          <w:sz w:val="20"/>
          <w:szCs w:val="20"/>
        </w:rPr>
        <w:t>dult emergency department patients</w:t>
      </w:r>
      <w:r>
        <w:rPr>
          <w:rFonts w:ascii="Calibri" w:hAnsi="Calibri" w:cs="Calibri"/>
          <w:sz w:val="20"/>
          <w:szCs w:val="20"/>
        </w:rPr>
        <w:t xml:space="preserve"> with screening positive for the</w:t>
      </w:r>
      <w:r w:rsidRPr="00E30B65">
        <w:rPr>
          <w:rFonts w:ascii="Calibri" w:hAnsi="Calibri" w:cs="Calibri"/>
          <w:sz w:val="20"/>
          <w:szCs w:val="20"/>
        </w:rPr>
        <w:t xml:space="preserve"> health-related social need</w:t>
      </w:r>
      <w:r>
        <w:rPr>
          <w:rFonts w:ascii="Calibri" w:hAnsi="Calibri" w:cs="Calibri"/>
          <w:sz w:val="20"/>
          <w:szCs w:val="20"/>
        </w:rPr>
        <w:t xml:space="preserve">s </w:t>
      </w:r>
      <w:r w:rsidRPr="00E30B65">
        <w:rPr>
          <w:rFonts w:ascii="Calibri" w:hAnsi="Calibri" w:cs="Calibri"/>
          <w:sz w:val="20"/>
          <w:szCs w:val="20"/>
        </w:rPr>
        <w:t>(HRSN)</w:t>
      </w:r>
      <w:r>
        <w:rPr>
          <w:rFonts w:ascii="Calibri" w:hAnsi="Calibri" w:cs="Calibri"/>
          <w:sz w:val="20"/>
          <w:szCs w:val="20"/>
        </w:rPr>
        <w:t xml:space="preserve"> of </w:t>
      </w:r>
      <w:r w:rsidRPr="00E30B65">
        <w:rPr>
          <w:rFonts w:ascii="Calibri" w:hAnsi="Calibri" w:cs="Calibri"/>
          <w:sz w:val="20"/>
          <w:szCs w:val="20"/>
        </w:rPr>
        <w:t>housing instability, food insecurity, transportation barriers, and financial strain, Indianapolis, IN.</w:t>
      </w:r>
    </w:p>
    <w:p w14:paraId="06BFB579" w14:textId="77777777" w:rsidR="0069381C" w:rsidRPr="00E30B65" w:rsidRDefault="0069381C" w:rsidP="0069381C">
      <w:pPr>
        <w:spacing w:after="0"/>
        <w:rPr>
          <w:rFonts w:ascii="Calibri" w:hAnsi="Calibri" w:cs="Calibri"/>
          <w:sz w:val="20"/>
          <w:szCs w:val="20"/>
        </w:rPr>
      </w:pP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314"/>
        <w:gridCol w:w="1314"/>
        <w:gridCol w:w="1314"/>
        <w:gridCol w:w="1314"/>
        <w:gridCol w:w="1314"/>
      </w:tblGrid>
      <w:tr w:rsidR="006C5196" w:rsidRPr="00CA5681" w14:paraId="7F6F2C39" w14:textId="77777777" w:rsidTr="006C5196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03A18880" w14:textId="77777777" w:rsidR="006C5196" w:rsidRPr="00CA5681" w:rsidRDefault="006C5196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</w:tcPr>
          <w:p w14:paraId="66FE4A0C" w14:textId="77777777" w:rsidR="006C5196" w:rsidRPr="00CA5681" w:rsidRDefault="006C5196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UC</w:t>
            </w: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446BAD5D" w14:textId="77777777" w:rsidR="006C5196" w:rsidRPr="00CA5681" w:rsidRDefault="006C5196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nsitivity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71E69E0D" w14:textId="77777777" w:rsidR="006C5196" w:rsidRPr="00CA5681" w:rsidRDefault="006C5196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ecificity</w:t>
            </w:r>
          </w:p>
        </w:tc>
        <w:tc>
          <w:tcPr>
            <w:tcW w:w="1314" w:type="dxa"/>
          </w:tcPr>
          <w:p w14:paraId="6439F18F" w14:textId="147EC7D8" w:rsidR="006C5196" w:rsidRPr="00CA5681" w:rsidRDefault="006C5196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+ Likelihood ratio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74A4DB0" w14:textId="438BC60E" w:rsidR="006C5196" w:rsidRPr="00CA5681" w:rsidRDefault="006C5196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itive predictive value</w:t>
            </w:r>
          </w:p>
        </w:tc>
      </w:tr>
      <w:tr w:rsidR="006C5196" w:rsidRPr="00CA5681" w14:paraId="7920D1CA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67008BB4" w14:textId="77777777" w:rsidR="006C5196" w:rsidRPr="00CA5681" w:rsidRDefault="006C5196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ousing instability</w:t>
            </w:r>
          </w:p>
        </w:tc>
        <w:tc>
          <w:tcPr>
            <w:tcW w:w="1314" w:type="dxa"/>
            <w:vAlign w:val="bottom"/>
          </w:tcPr>
          <w:p w14:paraId="1AFC621E" w14:textId="6F0A50E2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838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F4CD7B0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1FB5D05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vAlign w:val="bottom"/>
          </w:tcPr>
          <w:p w14:paraId="48AF0F1A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432C59BD" w14:textId="5E8C553E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356DC" w:rsidRPr="00CA5681" w14:paraId="1C714E69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7B1D20C0" w14:textId="77777777" w:rsidR="009356DC" w:rsidRPr="00CA5681" w:rsidRDefault="009356DC" w:rsidP="009356DC">
            <w:pPr>
              <w:snapToGrid w:val="0"/>
              <w:spacing w:after="0" w:line="240" w:lineRule="auto"/>
              <w:ind w:left="152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dium</w:t>
            </w: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1314" w:type="dxa"/>
            <w:vAlign w:val="bottom"/>
          </w:tcPr>
          <w:p w14:paraId="277E5505" w14:textId="77777777" w:rsidR="009356DC" w:rsidRPr="00CA5681" w:rsidRDefault="009356DC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490709E" w14:textId="70517E4B" w:rsidR="009356DC" w:rsidRPr="00CA5681" w:rsidRDefault="009356DC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hAnsi="Calibri" w:cs="Calibri"/>
                <w:sz w:val="16"/>
                <w:szCs w:val="16"/>
              </w:rPr>
              <w:t>30.0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43D2209" w14:textId="0166F90A" w:rsidR="009356DC" w:rsidRPr="00CA5681" w:rsidRDefault="009356DC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hAnsi="Calibri" w:cs="Calibri"/>
                <w:sz w:val="16"/>
                <w:szCs w:val="16"/>
              </w:rPr>
              <w:t>85.</w:t>
            </w:r>
            <w:r w:rsidR="00CA5681" w:rsidRPr="00CA5681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314" w:type="dxa"/>
            <w:vAlign w:val="bottom"/>
          </w:tcPr>
          <w:p w14:paraId="5230588A" w14:textId="74612311" w:rsidR="009356DC" w:rsidRPr="00CA5681" w:rsidRDefault="009356DC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hAnsi="Calibri" w:cs="Calibri"/>
                <w:sz w:val="16"/>
                <w:szCs w:val="16"/>
              </w:rPr>
              <w:t>2.12</w:t>
            </w:r>
            <w:r w:rsidR="00CA5681" w:rsidRPr="00CA5681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84F756E" w14:textId="6130FAE2" w:rsidR="009356DC" w:rsidRPr="00CA5681" w:rsidRDefault="000D4B2C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4.3</w:t>
            </w:r>
          </w:p>
        </w:tc>
      </w:tr>
      <w:tr w:rsidR="009356DC" w:rsidRPr="00CA5681" w14:paraId="61B73545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41D9DD26" w14:textId="196CD3CB" w:rsidR="009356DC" w:rsidRPr="00CA5681" w:rsidRDefault="009356DC" w:rsidP="009356DC">
            <w:pPr>
              <w:snapToGrid w:val="0"/>
              <w:spacing w:after="0" w:line="240" w:lineRule="auto"/>
              <w:ind w:left="152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314" w:type="dxa"/>
            <w:vAlign w:val="bottom"/>
          </w:tcPr>
          <w:p w14:paraId="5E05CDD3" w14:textId="77777777" w:rsidR="009356DC" w:rsidRPr="00CA5681" w:rsidRDefault="009356DC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FB5FB62" w14:textId="666C966C" w:rsidR="009356DC" w:rsidRPr="00CA5681" w:rsidRDefault="009356DC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hAnsi="Calibri" w:cs="Calibri"/>
                <w:sz w:val="16"/>
                <w:szCs w:val="16"/>
              </w:rPr>
              <w:t>18.</w:t>
            </w:r>
            <w:r w:rsidR="00CA5681" w:rsidRPr="00CA5681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379AF60" w14:textId="6ED3AA5D" w:rsidR="009356DC" w:rsidRPr="00CA5681" w:rsidRDefault="009356DC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hAnsi="Calibri" w:cs="Calibri"/>
                <w:sz w:val="16"/>
                <w:szCs w:val="16"/>
              </w:rPr>
              <w:t>9</w:t>
            </w:r>
            <w:r w:rsidR="00CA5681" w:rsidRPr="00CA5681">
              <w:rPr>
                <w:rFonts w:ascii="Calibri" w:hAnsi="Calibri" w:cs="Calibri"/>
                <w:sz w:val="16"/>
                <w:szCs w:val="16"/>
              </w:rPr>
              <w:t>4.0</w:t>
            </w:r>
          </w:p>
        </w:tc>
        <w:tc>
          <w:tcPr>
            <w:tcW w:w="1314" w:type="dxa"/>
            <w:vAlign w:val="bottom"/>
          </w:tcPr>
          <w:p w14:paraId="2278B81C" w14:textId="3BF1B4DD" w:rsidR="009356DC" w:rsidRPr="00CA5681" w:rsidRDefault="009356DC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hAnsi="Calibri" w:cs="Calibri"/>
                <w:sz w:val="16"/>
                <w:szCs w:val="16"/>
              </w:rPr>
              <w:t>3.103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E49C860" w14:textId="62D35A02" w:rsidR="009356DC" w:rsidRPr="00CA5681" w:rsidRDefault="000D4B2C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2.5</w:t>
            </w:r>
          </w:p>
        </w:tc>
      </w:tr>
      <w:tr w:rsidR="006C5196" w:rsidRPr="00CA5681" w14:paraId="36762271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4C838E4E" w14:textId="77777777" w:rsidR="006C5196" w:rsidRPr="00CA5681" w:rsidRDefault="006C5196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vAlign w:val="bottom"/>
          </w:tcPr>
          <w:p w14:paraId="6DF711F0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A780898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9EE71FB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vAlign w:val="bottom"/>
          </w:tcPr>
          <w:p w14:paraId="5A95F28E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B977DF4" w14:textId="45A80A0A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C5196" w:rsidRPr="00CA5681" w14:paraId="78F557D5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6D141F4A" w14:textId="77777777" w:rsidR="006C5196" w:rsidRPr="00CA5681" w:rsidRDefault="006C5196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ood insecurity</w:t>
            </w:r>
          </w:p>
        </w:tc>
        <w:tc>
          <w:tcPr>
            <w:tcW w:w="1314" w:type="dxa"/>
            <w:vAlign w:val="bottom"/>
          </w:tcPr>
          <w:p w14:paraId="38015CB5" w14:textId="74289FB6" w:rsidR="006C5196" w:rsidRPr="00CA5681" w:rsidRDefault="009775C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94</w:t>
            </w:r>
            <w:r w:rsidR="00AB58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74E6B4A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676C011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vAlign w:val="bottom"/>
          </w:tcPr>
          <w:p w14:paraId="5BD02E92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4B2F8E9" w14:textId="2FD364D6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A0524" w:rsidRPr="00CA5681" w14:paraId="75E4CB9C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77377F9C" w14:textId="77777777" w:rsidR="003A0524" w:rsidRPr="00CA5681" w:rsidRDefault="003A0524" w:rsidP="003A0524">
            <w:pPr>
              <w:snapToGrid w:val="0"/>
              <w:spacing w:after="0" w:line="240" w:lineRule="auto"/>
              <w:ind w:left="152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dium</w:t>
            </w: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1314" w:type="dxa"/>
            <w:vAlign w:val="bottom"/>
          </w:tcPr>
          <w:p w14:paraId="27277FFB" w14:textId="77777777" w:rsidR="003A0524" w:rsidRPr="00CA5681" w:rsidRDefault="003A0524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16580D9" w14:textId="0D8B0FFA" w:rsidR="003A0524" w:rsidRPr="00CA5681" w:rsidRDefault="00246098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.6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E0CD54F" w14:textId="33530C05" w:rsidR="003A0524" w:rsidRPr="00CA5681" w:rsidRDefault="00246098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58.7</w:t>
            </w:r>
          </w:p>
        </w:tc>
        <w:tc>
          <w:tcPr>
            <w:tcW w:w="1314" w:type="dxa"/>
            <w:vAlign w:val="bottom"/>
          </w:tcPr>
          <w:p w14:paraId="336E3195" w14:textId="519F934D" w:rsidR="003A0524" w:rsidRPr="00CA5681" w:rsidRDefault="00246098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37</w:t>
            </w:r>
            <w:r w:rsidR="00D836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D5FEE52" w14:textId="2E6B1D45" w:rsidR="003A0524" w:rsidRPr="00CA5681" w:rsidRDefault="00C83E6B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5.7</w:t>
            </w:r>
          </w:p>
        </w:tc>
      </w:tr>
      <w:tr w:rsidR="003A0524" w:rsidRPr="00CA5681" w14:paraId="7E21F36D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656423FE" w14:textId="77777777" w:rsidR="003A0524" w:rsidRPr="00CA5681" w:rsidRDefault="003A0524" w:rsidP="003A0524">
            <w:pPr>
              <w:snapToGrid w:val="0"/>
              <w:spacing w:after="0" w:line="240" w:lineRule="auto"/>
              <w:ind w:left="152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314" w:type="dxa"/>
            <w:vAlign w:val="bottom"/>
          </w:tcPr>
          <w:p w14:paraId="4DC5BF15" w14:textId="77777777" w:rsidR="003A0524" w:rsidRPr="00CA5681" w:rsidRDefault="003A0524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640737A" w14:textId="5AC03871" w:rsidR="003A0524" w:rsidRPr="00CA5681" w:rsidRDefault="00246098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.0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19AE9E8" w14:textId="48C566F7" w:rsidR="003A0524" w:rsidRPr="00CA5681" w:rsidRDefault="00246098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94.6</w:t>
            </w:r>
          </w:p>
        </w:tc>
        <w:tc>
          <w:tcPr>
            <w:tcW w:w="1314" w:type="dxa"/>
            <w:vAlign w:val="bottom"/>
          </w:tcPr>
          <w:p w14:paraId="6D15B519" w14:textId="71E2CD35" w:rsidR="003A0524" w:rsidRPr="00CA5681" w:rsidRDefault="00246098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98</w:t>
            </w:r>
            <w:r w:rsidR="00D836C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F0C5A47" w14:textId="0F0EE94D" w:rsidR="003A0524" w:rsidRPr="00CA5681" w:rsidRDefault="00C83E6B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3.5</w:t>
            </w:r>
          </w:p>
        </w:tc>
      </w:tr>
      <w:tr w:rsidR="006C5196" w:rsidRPr="00CA5681" w14:paraId="06DF6C25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778491DB" w14:textId="77777777" w:rsidR="006C5196" w:rsidRPr="00CA5681" w:rsidRDefault="006C5196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vAlign w:val="bottom"/>
          </w:tcPr>
          <w:p w14:paraId="33DC891A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E847EBE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BFEFFC3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vAlign w:val="bottom"/>
          </w:tcPr>
          <w:p w14:paraId="5693B437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70A6B347" w14:textId="73C13824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C5196" w:rsidRPr="00CA5681" w14:paraId="15042559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44447140" w14:textId="77777777" w:rsidR="006C5196" w:rsidRPr="00CA5681" w:rsidRDefault="006C5196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ansportation barriers</w:t>
            </w:r>
          </w:p>
        </w:tc>
        <w:tc>
          <w:tcPr>
            <w:tcW w:w="1314" w:type="dxa"/>
            <w:vAlign w:val="bottom"/>
          </w:tcPr>
          <w:p w14:paraId="10B98BBB" w14:textId="2DFD9422" w:rsidR="006C5196" w:rsidRPr="00CA5681" w:rsidRDefault="00AB58E2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559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932327E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5C7D008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vAlign w:val="bottom"/>
          </w:tcPr>
          <w:p w14:paraId="31B262FB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D84AEF3" w14:textId="22C31968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C5196" w:rsidRPr="00CA5681" w14:paraId="12B0AACB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5B198479" w14:textId="77777777" w:rsidR="006C5196" w:rsidRPr="00CA5681" w:rsidRDefault="006C5196" w:rsidP="00134D46">
            <w:pPr>
              <w:snapToGrid w:val="0"/>
              <w:spacing w:after="0" w:line="240" w:lineRule="auto"/>
              <w:ind w:left="152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dium</w:t>
            </w: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1314" w:type="dxa"/>
            <w:vAlign w:val="bottom"/>
          </w:tcPr>
          <w:p w14:paraId="7CFBF82F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96D284B" w14:textId="658F34C8" w:rsidR="006C5196" w:rsidRPr="00CA5681" w:rsidRDefault="00AB58E2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9.8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BAFC3F4" w14:textId="4324E2A2" w:rsidR="006C5196" w:rsidRPr="00CA5681" w:rsidRDefault="00AB58E2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78.5</w:t>
            </w:r>
          </w:p>
        </w:tc>
        <w:tc>
          <w:tcPr>
            <w:tcW w:w="1314" w:type="dxa"/>
            <w:vAlign w:val="bottom"/>
          </w:tcPr>
          <w:p w14:paraId="31B4D0D4" w14:textId="02ABAA86" w:rsidR="006C5196" w:rsidRPr="00CA5681" w:rsidRDefault="005E3F49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19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40FD2109" w14:textId="15708CD4" w:rsidR="006C5196" w:rsidRPr="00CA5681" w:rsidRDefault="00C83E6B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4.6</w:t>
            </w:r>
          </w:p>
        </w:tc>
      </w:tr>
      <w:tr w:rsidR="006C5196" w:rsidRPr="00CA5681" w14:paraId="716C7BE1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1E94F335" w14:textId="77777777" w:rsidR="006C5196" w:rsidRPr="00CA5681" w:rsidRDefault="006C5196" w:rsidP="00134D46">
            <w:pPr>
              <w:snapToGrid w:val="0"/>
              <w:spacing w:after="0" w:line="240" w:lineRule="auto"/>
              <w:ind w:left="152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314" w:type="dxa"/>
            <w:vAlign w:val="bottom"/>
          </w:tcPr>
          <w:p w14:paraId="5342FA57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4B8ABD63" w14:textId="3B23ED39" w:rsidR="006C5196" w:rsidRPr="00CA5681" w:rsidRDefault="005E3F49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.7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4905A61" w14:textId="61797F26" w:rsidR="006C5196" w:rsidRPr="00CA5681" w:rsidRDefault="005E3F49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91.2</w:t>
            </w:r>
          </w:p>
        </w:tc>
        <w:tc>
          <w:tcPr>
            <w:tcW w:w="1314" w:type="dxa"/>
            <w:vAlign w:val="bottom"/>
          </w:tcPr>
          <w:p w14:paraId="708E54A8" w14:textId="7C91DDD9" w:rsidR="006C5196" w:rsidRPr="00CA5681" w:rsidRDefault="005E3F49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025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0E805CB" w14:textId="66291CC0" w:rsidR="006C5196" w:rsidRPr="00CA5681" w:rsidRDefault="00235935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1.0</w:t>
            </w:r>
          </w:p>
        </w:tc>
      </w:tr>
      <w:tr w:rsidR="006C5196" w:rsidRPr="00CA5681" w14:paraId="57249184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69D95BB3" w14:textId="77777777" w:rsidR="006C5196" w:rsidRPr="00CA5681" w:rsidRDefault="006C5196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vAlign w:val="bottom"/>
          </w:tcPr>
          <w:p w14:paraId="529FD0B2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816215E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40AF1C8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vAlign w:val="bottom"/>
          </w:tcPr>
          <w:p w14:paraId="66C43F73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2EA6F4F" w14:textId="6E69AAA4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C5196" w:rsidRPr="00CA5681" w14:paraId="256D3634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30EF6BDE" w14:textId="77777777" w:rsidR="006C5196" w:rsidRPr="00CA5681" w:rsidRDefault="006C5196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inancial strain</w:t>
            </w:r>
          </w:p>
        </w:tc>
        <w:tc>
          <w:tcPr>
            <w:tcW w:w="1314" w:type="dxa"/>
            <w:vAlign w:val="bottom"/>
          </w:tcPr>
          <w:p w14:paraId="6C09E13D" w14:textId="3339DE29" w:rsidR="006C5196" w:rsidRPr="00CA5681" w:rsidRDefault="00D756BA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856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212C6D6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562EC50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vAlign w:val="bottom"/>
          </w:tcPr>
          <w:p w14:paraId="2E336B39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F109A78" w14:textId="665035F8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C5196" w:rsidRPr="00CA5681" w14:paraId="1253E37D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69C53697" w14:textId="77777777" w:rsidR="006C5196" w:rsidRPr="00CA5681" w:rsidRDefault="006C5196" w:rsidP="00134D46">
            <w:pPr>
              <w:snapToGrid w:val="0"/>
              <w:spacing w:after="0" w:line="240" w:lineRule="auto"/>
              <w:ind w:left="152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dium</w:t>
            </w: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1314" w:type="dxa"/>
            <w:vAlign w:val="bottom"/>
          </w:tcPr>
          <w:p w14:paraId="4DCC268E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BEFFE6A" w14:textId="421B598E" w:rsidR="006C5196" w:rsidRPr="00CA5681" w:rsidRDefault="0094282F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.6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0FFE068" w14:textId="2E477F0B" w:rsidR="006C5196" w:rsidRPr="00CA5681" w:rsidRDefault="001F59A1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89.1</w:t>
            </w:r>
          </w:p>
        </w:tc>
        <w:tc>
          <w:tcPr>
            <w:tcW w:w="1314" w:type="dxa"/>
            <w:vAlign w:val="bottom"/>
          </w:tcPr>
          <w:p w14:paraId="3159A460" w14:textId="4D38A977" w:rsidR="006C5196" w:rsidRPr="00CA5681" w:rsidRDefault="001F59A1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539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350BC96" w14:textId="69AB2A39" w:rsidR="006C5196" w:rsidRPr="00CA5681" w:rsidRDefault="00B93C44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.5</w:t>
            </w:r>
          </w:p>
        </w:tc>
      </w:tr>
      <w:tr w:rsidR="006C5196" w:rsidRPr="00CA5681" w14:paraId="1DDFFC4D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374AEE34" w14:textId="77777777" w:rsidR="006C5196" w:rsidRPr="00CA5681" w:rsidRDefault="006C5196" w:rsidP="00134D46">
            <w:pPr>
              <w:snapToGrid w:val="0"/>
              <w:spacing w:after="0" w:line="240" w:lineRule="auto"/>
              <w:ind w:left="152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314" w:type="dxa"/>
            <w:vAlign w:val="bottom"/>
          </w:tcPr>
          <w:p w14:paraId="50A118C8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4F408CF8" w14:textId="07E19667" w:rsidR="006C5196" w:rsidRPr="00CA5681" w:rsidRDefault="001F59A1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5.7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7A6CD78A" w14:textId="745392E1" w:rsidR="006C5196" w:rsidRPr="00CA5681" w:rsidRDefault="001F59A1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99.</w:t>
            </w:r>
            <w:r w:rsidR="00CA5681" w:rsidRPr="00CA5681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314" w:type="dxa"/>
            <w:vAlign w:val="bottom"/>
          </w:tcPr>
          <w:p w14:paraId="47F8796C" w14:textId="11CA212F" w:rsidR="006C5196" w:rsidRPr="00CA5681" w:rsidRDefault="001F59A1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222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C95B3FB" w14:textId="44DB48FB" w:rsidR="006C5196" w:rsidRPr="00CA5681" w:rsidRDefault="00B93C44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.9</w:t>
            </w:r>
          </w:p>
        </w:tc>
      </w:tr>
      <w:tr w:rsidR="006C5196" w:rsidRPr="00CA5681" w14:paraId="4508BBA4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34DEE446" w14:textId="77777777" w:rsidR="006C5196" w:rsidRPr="00CA5681" w:rsidRDefault="006C5196" w:rsidP="00134D46">
            <w:pPr>
              <w:snapToGrid w:val="0"/>
              <w:spacing w:after="0" w:line="240" w:lineRule="auto"/>
              <w:ind w:left="152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vAlign w:val="bottom"/>
          </w:tcPr>
          <w:p w14:paraId="65E82426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5BFB407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766A2B6F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vAlign w:val="bottom"/>
          </w:tcPr>
          <w:p w14:paraId="38AB9080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21138AF" w14:textId="4D25A804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C5196" w:rsidRPr="00CA5681" w14:paraId="72D1AFE6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7B136D33" w14:textId="77777777" w:rsidR="006C5196" w:rsidRPr="00CA5681" w:rsidRDefault="006C5196" w:rsidP="00134D46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istory of legal involvement</w:t>
            </w:r>
          </w:p>
        </w:tc>
        <w:tc>
          <w:tcPr>
            <w:tcW w:w="1314" w:type="dxa"/>
            <w:vAlign w:val="bottom"/>
          </w:tcPr>
          <w:p w14:paraId="33512993" w14:textId="76BD937F" w:rsidR="006C5196" w:rsidRPr="00CA5681" w:rsidRDefault="00362368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355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4BB4C38B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70BE8ED9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vAlign w:val="bottom"/>
          </w:tcPr>
          <w:p w14:paraId="46392861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97B157D" w14:textId="1A1C2EB9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C5196" w:rsidRPr="00CA5681" w14:paraId="7245C4F6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715605A9" w14:textId="77777777" w:rsidR="006C5196" w:rsidRPr="00CA5681" w:rsidRDefault="006C5196" w:rsidP="00134D46">
            <w:pPr>
              <w:snapToGrid w:val="0"/>
              <w:spacing w:after="0" w:line="240" w:lineRule="auto"/>
              <w:ind w:left="152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dium</w:t>
            </w: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1314" w:type="dxa"/>
            <w:vAlign w:val="bottom"/>
          </w:tcPr>
          <w:p w14:paraId="0C240F05" w14:textId="5E11735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E60F893" w14:textId="0B89FAFA" w:rsidR="006C5196" w:rsidRPr="00CA5681" w:rsidRDefault="00362368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.1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492CFD5D" w14:textId="4D948C07" w:rsidR="006C5196" w:rsidRPr="00CA5681" w:rsidRDefault="00362368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93.3</w:t>
            </w:r>
          </w:p>
        </w:tc>
        <w:tc>
          <w:tcPr>
            <w:tcW w:w="1314" w:type="dxa"/>
            <w:vAlign w:val="bottom"/>
          </w:tcPr>
          <w:p w14:paraId="7F0DF89C" w14:textId="4D9E4924" w:rsidR="006C5196" w:rsidRPr="00CA5681" w:rsidRDefault="00362368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91</w:t>
            </w:r>
            <w:r w:rsidR="00CF31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E00AA15" w14:textId="282CC3D9" w:rsidR="006C5196" w:rsidRPr="00CA5681" w:rsidRDefault="00235935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.7</w:t>
            </w:r>
          </w:p>
        </w:tc>
      </w:tr>
      <w:tr w:rsidR="006C5196" w:rsidRPr="00CA5681" w14:paraId="62F0DBC9" w14:textId="77777777" w:rsidTr="00CA5681">
        <w:trPr>
          <w:trHeight w:val="222"/>
        </w:trPr>
        <w:tc>
          <w:tcPr>
            <w:tcW w:w="2425" w:type="dxa"/>
            <w:shd w:val="clear" w:color="auto" w:fill="auto"/>
            <w:noWrap/>
            <w:vAlign w:val="bottom"/>
          </w:tcPr>
          <w:p w14:paraId="79A2019B" w14:textId="77777777" w:rsidR="006C5196" w:rsidRPr="00CA5681" w:rsidRDefault="006C5196" w:rsidP="00134D46">
            <w:pPr>
              <w:snapToGrid w:val="0"/>
              <w:spacing w:after="0" w:line="240" w:lineRule="auto"/>
              <w:ind w:left="152"/>
              <w:contextualSpacing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A568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314" w:type="dxa"/>
            <w:vAlign w:val="bottom"/>
          </w:tcPr>
          <w:p w14:paraId="57249B68" w14:textId="77777777" w:rsidR="006C5196" w:rsidRPr="00CA5681" w:rsidRDefault="006C5196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26AC79D" w14:textId="07B234F7" w:rsidR="006C5196" w:rsidRPr="00CA5681" w:rsidRDefault="00CF31FF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.5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45789BEA" w14:textId="51D15687" w:rsidR="006C5196" w:rsidRPr="00CA5681" w:rsidRDefault="00CF31FF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98.1</w:t>
            </w:r>
          </w:p>
        </w:tc>
        <w:tc>
          <w:tcPr>
            <w:tcW w:w="1314" w:type="dxa"/>
            <w:vAlign w:val="bottom"/>
          </w:tcPr>
          <w:p w14:paraId="2535490D" w14:textId="79CBD3C0" w:rsidR="006C5196" w:rsidRPr="00CA5681" w:rsidRDefault="00CF31FF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.05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F023D98" w14:textId="599F6595" w:rsidR="006C5196" w:rsidRPr="00CA5681" w:rsidRDefault="00235935" w:rsidP="00CA5681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.4</w:t>
            </w:r>
          </w:p>
        </w:tc>
      </w:tr>
    </w:tbl>
    <w:p w14:paraId="4D2C8EFA" w14:textId="77777777" w:rsidR="0069381C" w:rsidRPr="00B242B5" w:rsidRDefault="0069381C" w:rsidP="0069381C">
      <w:pPr>
        <w:spacing w:after="0"/>
        <w:rPr>
          <w:sz w:val="16"/>
          <w:szCs w:val="16"/>
        </w:rPr>
      </w:pPr>
      <w:r w:rsidRPr="00B242B5">
        <w:rPr>
          <w:sz w:val="16"/>
          <w:szCs w:val="16"/>
          <w:vertAlign w:val="superscript"/>
        </w:rPr>
        <w:t xml:space="preserve">1 </w:t>
      </w:r>
      <w:r w:rsidRPr="00B242B5">
        <w:rPr>
          <w:sz w:val="16"/>
          <w:szCs w:val="16"/>
        </w:rPr>
        <w:t>Area under the curve (for the overall risk score)</w:t>
      </w:r>
    </w:p>
    <w:p w14:paraId="4175E84F" w14:textId="77777777" w:rsidR="0069381C" w:rsidRPr="00B242B5" w:rsidRDefault="0069381C" w:rsidP="0069381C">
      <w:pPr>
        <w:spacing w:after="0"/>
        <w:rPr>
          <w:sz w:val="16"/>
          <w:szCs w:val="16"/>
        </w:rPr>
      </w:pPr>
      <w:r w:rsidRPr="00B242B5">
        <w:rPr>
          <w:sz w:val="16"/>
          <w:szCs w:val="16"/>
          <w:vertAlign w:val="superscript"/>
        </w:rPr>
        <w:t>2</w:t>
      </w:r>
      <w:r w:rsidRPr="00B242B5">
        <w:rPr>
          <w:sz w:val="16"/>
          <w:szCs w:val="16"/>
        </w:rPr>
        <w:t xml:space="preserve"> Medium category or greater score</w:t>
      </w:r>
    </w:p>
    <w:p w14:paraId="635DF038" w14:textId="77777777" w:rsidR="0069381C" w:rsidRDefault="0069381C" w:rsidP="0069381C"/>
    <w:p w14:paraId="25D58629" w14:textId="77777777" w:rsidR="0069381C" w:rsidRDefault="0069381C" w:rsidP="0069381C"/>
    <w:p w14:paraId="0B88A95E" w14:textId="77777777" w:rsidR="0069381C" w:rsidRDefault="0069381C" w:rsidP="0069381C"/>
    <w:p w14:paraId="22E17F0D" w14:textId="77777777" w:rsidR="0069381C" w:rsidRDefault="0069381C"/>
    <w:p w14:paraId="3BF42E87" w14:textId="77777777" w:rsidR="0069381C" w:rsidRDefault="0069381C"/>
    <w:sectPr w:rsidR="0069381C" w:rsidSect="00C34A3F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AC237D"/>
    <w:multiLevelType w:val="hybridMultilevel"/>
    <w:tmpl w:val="97C26F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03197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5B5"/>
    <w:rsid w:val="00026022"/>
    <w:rsid w:val="00050DF3"/>
    <w:rsid w:val="00056B9C"/>
    <w:rsid w:val="00061DCE"/>
    <w:rsid w:val="00073AD8"/>
    <w:rsid w:val="000C3CDF"/>
    <w:rsid w:val="000D4B2C"/>
    <w:rsid w:val="00134D46"/>
    <w:rsid w:val="00135AED"/>
    <w:rsid w:val="00171E07"/>
    <w:rsid w:val="001D1B48"/>
    <w:rsid w:val="001E5CAD"/>
    <w:rsid w:val="001E7275"/>
    <w:rsid w:val="001F59A1"/>
    <w:rsid w:val="001F6AA1"/>
    <w:rsid w:val="00233E4F"/>
    <w:rsid w:val="00235935"/>
    <w:rsid w:val="002458A9"/>
    <w:rsid w:val="00246098"/>
    <w:rsid w:val="002634B2"/>
    <w:rsid w:val="00271F48"/>
    <w:rsid w:val="002847AE"/>
    <w:rsid w:val="0029315D"/>
    <w:rsid w:val="002C0B03"/>
    <w:rsid w:val="002C413F"/>
    <w:rsid w:val="002C6442"/>
    <w:rsid w:val="002C76B8"/>
    <w:rsid w:val="002E62B4"/>
    <w:rsid w:val="002F172E"/>
    <w:rsid w:val="002F7A46"/>
    <w:rsid w:val="0030467A"/>
    <w:rsid w:val="00340A28"/>
    <w:rsid w:val="00362368"/>
    <w:rsid w:val="00380E75"/>
    <w:rsid w:val="003A00A3"/>
    <w:rsid w:val="003A0524"/>
    <w:rsid w:val="003F3F40"/>
    <w:rsid w:val="003F6388"/>
    <w:rsid w:val="003F7D63"/>
    <w:rsid w:val="00417AFE"/>
    <w:rsid w:val="0048105B"/>
    <w:rsid w:val="004D1E24"/>
    <w:rsid w:val="004D4257"/>
    <w:rsid w:val="004E6E37"/>
    <w:rsid w:val="00541137"/>
    <w:rsid w:val="005B17C7"/>
    <w:rsid w:val="005C5863"/>
    <w:rsid w:val="005E3F49"/>
    <w:rsid w:val="006118B6"/>
    <w:rsid w:val="00630208"/>
    <w:rsid w:val="006600AD"/>
    <w:rsid w:val="006760C7"/>
    <w:rsid w:val="0069381C"/>
    <w:rsid w:val="006C5196"/>
    <w:rsid w:val="006C5F93"/>
    <w:rsid w:val="00707209"/>
    <w:rsid w:val="0073685E"/>
    <w:rsid w:val="00740600"/>
    <w:rsid w:val="0074280F"/>
    <w:rsid w:val="007737AD"/>
    <w:rsid w:val="00783E06"/>
    <w:rsid w:val="007A55FF"/>
    <w:rsid w:val="007A7564"/>
    <w:rsid w:val="007B07F0"/>
    <w:rsid w:val="007C3D86"/>
    <w:rsid w:val="007F5964"/>
    <w:rsid w:val="0081703E"/>
    <w:rsid w:val="0088395F"/>
    <w:rsid w:val="00892A65"/>
    <w:rsid w:val="00892D9F"/>
    <w:rsid w:val="008A083C"/>
    <w:rsid w:val="008A18C9"/>
    <w:rsid w:val="008B72D5"/>
    <w:rsid w:val="008D195A"/>
    <w:rsid w:val="008E17C9"/>
    <w:rsid w:val="008F36A0"/>
    <w:rsid w:val="009019AF"/>
    <w:rsid w:val="00901C0F"/>
    <w:rsid w:val="00911660"/>
    <w:rsid w:val="00917210"/>
    <w:rsid w:val="00931662"/>
    <w:rsid w:val="00933202"/>
    <w:rsid w:val="009356DC"/>
    <w:rsid w:val="0094282F"/>
    <w:rsid w:val="009436FB"/>
    <w:rsid w:val="00961F5A"/>
    <w:rsid w:val="009775C6"/>
    <w:rsid w:val="00996F2F"/>
    <w:rsid w:val="009F5CFA"/>
    <w:rsid w:val="00A01525"/>
    <w:rsid w:val="00A064C9"/>
    <w:rsid w:val="00A266AD"/>
    <w:rsid w:val="00A43A04"/>
    <w:rsid w:val="00A6245B"/>
    <w:rsid w:val="00A65D87"/>
    <w:rsid w:val="00AA027B"/>
    <w:rsid w:val="00AA4060"/>
    <w:rsid w:val="00AB447E"/>
    <w:rsid w:val="00AB58E2"/>
    <w:rsid w:val="00AD15B5"/>
    <w:rsid w:val="00AF6C58"/>
    <w:rsid w:val="00B03D42"/>
    <w:rsid w:val="00B04C3E"/>
    <w:rsid w:val="00B04DF7"/>
    <w:rsid w:val="00B177D8"/>
    <w:rsid w:val="00B42F47"/>
    <w:rsid w:val="00B74783"/>
    <w:rsid w:val="00B93C44"/>
    <w:rsid w:val="00BE21B5"/>
    <w:rsid w:val="00BE6A6B"/>
    <w:rsid w:val="00C22CC5"/>
    <w:rsid w:val="00C34A3F"/>
    <w:rsid w:val="00C55E9E"/>
    <w:rsid w:val="00C83E6B"/>
    <w:rsid w:val="00C91B11"/>
    <w:rsid w:val="00CA5681"/>
    <w:rsid w:val="00CB33BB"/>
    <w:rsid w:val="00CC0E8F"/>
    <w:rsid w:val="00CF31FF"/>
    <w:rsid w:val="00D0112A"/>
    <w:rsid w:val="00D15246"/>
    <w:rsid w:val="00D756BA"/>
    <w:rsid w:val="00D836CC"/>
    <w:rsid w:val="00DB1B68"/>
    <w:rsid w:val="00DB7C90"/>
    <w:rsid w:val="00DE0F28"/>
    <w:rsid w:val="00E05447"/>
    <w:rsid w:val="00E2344D"/>
    <w:rsid w:val="00E4241D"/>
    <w:rsid w:val="00E53B11"/>
    <w:rsid w:val="00E853F8"/>
    <w:rsid w:val="00E913FD"/>
    <w:rsid w:val="00EA6F7F"/>
    <w:rsid w:val="00EB4B07"/>
    <w:rsid w:val="00EC48CC"/>
    <w:rsid w:val="00F05B7F"/>
    <w:rsid w:val="00F41CF2"/>
    <w:rsid w:val="00F42B98"/>
    <w:rsid w:val="00F552CE"/>
    <w:rsid w:val="00F80022"/>
    <w:rsid w:val="00FA7BE5"/>
    <w:rsid w:val="00FC4003"/>
    <w:rsid w:val="00FD0B09"/>
    <w:rsid w:val="00FD4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12C15"/>
  <w15:chartTrackingRefBased/>
  <w15:docId w15:val="{1FF79469-44D8-40FB-A43B-6C5D72845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15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5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5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5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5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5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5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5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5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5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5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5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5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5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5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5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5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5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5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5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5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5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5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5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5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5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17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7</Words>
  <Characters>3234</Characters>
  <Application>Microsoft Office Word</Application>
  <DocSecurity>0</DocSecurity>
  <Lines>26</Lines>
  <Paragraphs>7</Paragraphs>
  <ScaleCrop>false</ScaleCrop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t, Joshua Ryan</dc:creator>
  <cp:keywords/>
  <dc:description/>
  <cp:lastModifiedBy>Mazurenko, Olena</cp:lastModifiedBy>
  <cp:revision>9</cp:revision>
  <dcterms:created xsi:type="dcterms:W3CDTF">2025-02-11T18:42:00Z</dcterms:created>
  <dcterms:modified xsi:type="dcterms:W3CDTF">2025-04-16T14:31:00Z</dcterms:modified>
</cp:coreProperties>
</file>